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I</w:t>
      </w:r>
    </w:p>
    <w:p>
      <w:pPr>
        <w:pStyle w:val="Normal"/>
        <w:jc w:val="center"/>
        <w:rPr/>
      </w:pPr>
      <w:r>
        <w:rPr/>
        <w:t>Oligonucleotides used to generate TNFR2 mutants and deletions used in this work</w:t>
      </w:r>
    </w:p>
    <w:tbl>
      <w:tblPr>
        <w:tblW w:w="9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24"/>
        <w:gridCol w:w="1379"/>
        <w:gridCol w:w="1549"/>
        <w:gridCol w:w="157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ceptor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quence 5´-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Sen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mments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emplat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MV1-FLAG-TNFR2-BKO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GCACCGAAGA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GCCCCTTG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s-E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eastAsia="en-US"/>
              </w:rPr>
              <w:t>Sense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oint mutations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V1-FLAG-TNFR2-SKAA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AAGGGGC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CTTCGGTGCT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ntisense</w:t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64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MV1-FLAG-TNFR2-BKO-AAD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GCACCGG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GATTCTTCC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oint mutations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CMV1-FLAG-TNFR2-BKO </w:t>
            </w:r>
          </w:p>
        </w:tc>
      </w:tr>
      <w:tr>
        <w:trPr>
          <w:trHeight w:val="210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GGCAGAATCT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CGGTGCT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8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MV1-FLAG-TNFR2-BKO-DAA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GCTCAGAT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CCTGGTGG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oint mutations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MV1-FLAG-TNFR2-BKO 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CCACCAGGG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CTGAGCT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MV1-FLAG-TNFR2-AAD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GCACCGG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GATTCTTCC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oint mutations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CMV1-FLAG-TNFR2 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GGCAGAATCT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CGGTGCT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ind w:left="-108" w:righ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MV1-FLAG-TNFR2-DAA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GCTCAGAT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CCTGGTGG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oint mutations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CMV1-FLAG-TNFR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CCACCAGGG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CTGAGCT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a"/>
              <w:snapToGrid w:val="false"/>
              <w:spacing w:lineRule="auto" w:line="240"/>
              <w:ind w:left="-108" w:hanging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78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CMV1-FLAG-RANK-TNFR2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CT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TGCAGAGAGAAGCCAAGGTGCC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EcoRI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e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pCMV1-FLAG-TNFR2 into pCMV1-FLAG-RANKec</w:t>
            </w:r>
          </w:p>
        </w:tc>
      </w:tr>
      <w:tr>
        <w:trPr>
          <w:trHeight w:val="37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CT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u w:val="single"/>
              </w:rPr>
              <w:t>GTCGAC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GCTGGTGGGCACTGGAGT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alI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site underlined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378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BABE-puro-RANK-TNFR2</w:t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ct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u w:val="single"/>
              </w:rPr>
              <w:t>TACGTA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CCCGCTGTTCGCGCT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n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naBI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e underlined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om pCMV1-FLAG-RANK-TNFR2 into pBABE-puro</w:t>
            </w:r>
          </w:p>
        </w:tc>
      </w:tr>
      <w:tr>
        <w:trPr>
          <w:trHeight w:val="37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</w:rPr>
              <w:t>agct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u w:val="single"/>
              </w:rPr>
              <w:t>TACGTA</w:t>
            </w:r>
            <w:r>
              <w:rPr>
                <w:rFonts w:cs="Times New Roman" w:ascii="Times New Roman" w:hAnsi="Times New Roman"/>
                <w:caps/>
                <w:sz w:val="16"/>
                <w:szCs w:val="16"/>
                <w:lang w:val="en-US"/>
              </w:rPr>
              <w:t>CAGGGGCTTCTCT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47" w:leader="none"/>
              </w:tabs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tisens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SnaBI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e underlined</w:t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9"/>
      <w:jc w:val="both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ablaCar">
    <w:name w:val="Tabla Car"/>
    <w:qFormat/>
    <w:rPr>
      <w:rFonts w:ascii="Calibri" w:hAnsi="Calibri" w:eastAsia="Calibri" w:cs="Calibri"/>
      <w:sz w:val="20"/>
      <w:szCs w:val="20"/>
      <w:lang w:val="es-ES_tradnl"/>
    </w:rPr>
  </w:style>
  <w:style w:type="character" w:styleId="EncabezadoCar">
    <w:name w:val="Encabezado Car"/>
    <w:qFormat/>
    <w:rPr>
      <w:rFonts w:cs="Calibri"/>
      <w:sz w:val="22"/>
      <w:szCs w:val="22"/>
      <w:lang w:val="en-GB"/>
    </w:rPr>
  </w:style>
  <w:style w:type="character" w:styleId="PiedepginaCar">
    <w:name w:val="Pie de página Car"/>
    <w:qFormat/>
    <w:rPr>
      <w:rFonts w:cs="Calibri"/>
      <w:sz w:val="22"/>
      <w:szCs w:val="22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cs="Calibri"/>
      <w:lang w:val="en-GB"/>
    </w:rPr>
  </w:style>
  <w:style w:type="character" w:styleId="AsuntodelcomentarioCar">
    <w:name w:val="Asunto del comentario Car"/>
    <w:qFormat/>
    <w:rPr>
      <w:rFonts w:cs="Calibri"/>
      <w:b/>
      <w:bCs/>
      <w:lang w:val="en-GB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a">
    <w:name w:val="Tabla"/>
    <w:basedOn w:val="Normal"/>
    <w:qFormat/>
    <w:pPr>
      <w:tabs>
        <w:tab w:val="clear" w:pos="708"/>
        <w:tab w:val="left" w:pos="1247" w:leader="none"/>
      </w:tabs>
      <w:spacing w:before="0" w:after="0"/>
      <w:ind w:hanging="0"/>
      <w:jc w:val="center"/>
    </w:pPr>
    <w:rPr>
      <w:rFonts w:cs="Times New Roman"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cs="Times New Roman"/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0:39:00Z</dcterms:created>
  <dc:creator>Lucia</dc:creator>
  <dc:description/>
  <cp:keywords/>
  <dc:language>en-US</dc:language>
  <cp:lastModifiedBy>Pedro Sánchez Lazo</cp:lastModifiedBy>
  <cp:lastPrinted>2013-04-29T11:39:00Z</cp:lastPrinted>
  <dcterms:modified xsi:type="dcterms:W3CDTF">2013-04-29T09:39:00Z</dcterms:modified>
  <cp:revision>3</cp:revision>
  <dc:subject/>
  <dc:title/>
</cp:coreProperties>
</file>